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420" w:leftChars="-200" w:right="-932" w:rightChars="-444" w:firstLine="0" w:firstLine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lang w:val="en-US" w:eastAsia="zh-CN"/>
        </w:rPr>
        <w:t>Table 8</w:t>
      </w:r>
      <w:r>
        <w:rPr>
          <w:rFonts w:hint="default" w:ascii="Times New Roman" w:hAnsi="Times New Roman" w:cs="Times New Roman"/>
          <w:lang w:val="en-US" w:eastAsia="zh-CN"/>
        </w:rPr>
        <w:t xml:space="preserve"> Leave-one-out sensitivity analysis for the effect of waist circumference on haemorrhoids</w:t>
      </w:r>
      <w:r>
        <w:rPr>
          <w:rFonts w:hint="eastAsia" w:ascii="Times New Roman" w:hAnsi="Times New Roman" w:cs="Times New Roman"/>
          <w:lang w:val="en-US" w:eastAsia="zh-CN"/>
        </w:rPr>
        <w:t>.</w:t>
      </w:r>
      <w:bookmarkStart w:id="0" w:name="_GoBack"/>
      <w:bookmarkEnd w:id="0"/>
    </w:p>
    <w:tbl>
      <w:tblPr>
        <w:tblStyle w:val="3"/>
        <w:tblW w:w="10569" w:type="dxa"/>
        <w:tblInd w:w="-84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1"/>
        <w:gridCol w:w="1397"/>
        <w:gridCol w:w="2953"/>
        <w:gridCol w:w="29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strumental genetic variant</w:t>
            </w:r>
          </w:p>
        </w:tc>
        <w:tc>
          <w:tcPr>
            <w:tcW w:w="139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R</w:t>
            </w:r>
          </w:p>
        </w:tc>
        <w:tc>
          <w:tcPr>
            <w:tcW w:w="2953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5% lower confidence interval</w:t>
            </w:r>
          </w:p>
        </w:tc>
        <w:tc>
          <w:tcPr>
            <w:tcW w:w="2908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5% upper confidence interv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ll</w:t>
            </w:r>
          </w:p>
        </w:tc>
        <w:tc>
          <w:tcPr>
            <w:tcW w:w="139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08</w:t>
            </w:r>
          </w:p>
        </w:tc>
        <w:tc>
          <w:tcPr>
            <w:tcW w:w="295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05</w:t>
            </w:r>
          </w:p>
        </w:tc>
        <w:tc>
          <w:tcPr>
            <w:tcW w:w="290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1340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15048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18423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18519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1924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23621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24829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2506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25719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26977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3770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42392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47163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49086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49901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50583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5161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5644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78773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0376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2421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2738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3567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93839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94779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95708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99285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01273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05823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0854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09902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181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25805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5074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6060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6296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6549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761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9665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21538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21851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22320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313224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386654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496432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0398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3661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3959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5336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7546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0472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5727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6781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7336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8721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8219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82409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8366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84287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8820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89803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9160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00143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04295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07273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10300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10717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14015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1882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22534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24565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27354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28707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2998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37519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46297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46361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47829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54900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87727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88064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92631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9632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98353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03331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04741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16330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2090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2725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28884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32243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33374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3648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41078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42004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42782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4684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5707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6020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1143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3634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4126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535028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5815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50231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55990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57029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58293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0901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0930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1944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2562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5793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1117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29685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3124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44609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5216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68173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8880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9992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83414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86141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90206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94282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02094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07488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3356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566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6109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7213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767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8045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8394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2590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5331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30220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30659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30711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37688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43982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4576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47054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47094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48270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56895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58420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61803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67820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69630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72537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74493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35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36615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37526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48962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6169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90373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08752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0891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11350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1977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21203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04528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14090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23429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48345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51743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88282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99459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502399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521663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524358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568168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588224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600763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606195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614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616534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76400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76832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78469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80611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80756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81488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82640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84534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86680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93519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93651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0003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006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07291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07535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127973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14815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29016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2934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2935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34401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41947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45676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46924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48246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52597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52744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55263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68946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70600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71896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72239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74278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79084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8445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84480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85128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87661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90071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90867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2047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3951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572668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579489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5795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5923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609464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680309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763638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8727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886209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8866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906808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910453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00187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03080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06903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122390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181332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190369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196951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199267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07200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24348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24631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26172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49349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4945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53657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55130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56716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57534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66934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68243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69329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73975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760900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763251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79198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84604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84951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93897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03455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0406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07067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1501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3290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49503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6984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7186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0660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1801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5907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61714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61863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63482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89291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95904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97698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05203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06844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14287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2406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503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7267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7708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98543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439513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44288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49804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49866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03512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1925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3758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671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604017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628677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63038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6587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689596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0858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16554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5220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5557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8425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84509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2510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3308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5243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6625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01337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02413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024370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07813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09767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11281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1516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19267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5204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5298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6222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6232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7660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7962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8340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9473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2399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28963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29426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30896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31666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37024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37867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4521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47849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56886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58487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65445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67383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81475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84365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88853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90284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91644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92678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</w:tbl>
    <w:p>
      <w:pPr>
        <w:keepNext w:val="0"/>
        <w:keepLines w:val="0"/>
        <w:widowControl/>
        <w:suppressLineNumbers w:val="0"/>
        <w:ind w:left="-840" w:leftChars="-400" w:firstLine="0" w:firstLineChars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OR, odds ratio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cyODMxYTE0ZTc0ZGU3Y2QwODc3MzYzN2Q1YmNiM2EifQ=="/>
  </w:docVars>
  <w:rsids>
    <w:rsidRoot w:val="582A58B1"/>
    <w:rsid w:val="0FCA0C30"/>
    <w:rsid w:val="165B675C"/>
    <w:rsid w:val="26311F98"/>
    <w:rsid w:val="30C449ED"/>
    <w:rsid w:val="312B4CBC"/>
    <w:rsid w:val="429A669A"/>
    <w:rsid w:val="4F23774B"/>
    <w:rsid w:val="522E166C"/>
    <w:rsid w:val="53413128"/>
    <w:rsid w:val="582A58B1"/>
    <w:rsid w:val="69833F84"/>
    <w:rsid w:val="6A67046E"/>
    <w:rsid w:val="7ADC0FD3"/>
    <w:rsid w:val="7BA54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405</Words>
  <Characters>8550</Characters>
  <Lines>0</Lines>
  <Paragraphs>0</Paragraphs>
  <TotalTime>1</TotalTime>
  <ScaleCrop>false</ScaleCrop>
  <LinksUpToDate>false</LinksUpToDate>
  <CharactersWithSpaces>8570</CharactersWithSpaces>
  <Application>WPS Office_11.1.0.12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4T01:51:00Z</dcterms:created>
  <dc:creator>Administrator</dc:creator>
  <cp:lastModifiedBy>conke</cp:lastModifiedBy>
  <dcterms:modified xsi:type="dcterms:W3CDTF">2023-09-06T12:46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55</vt:lpwstr>
  </property>
  <property fmtid="{D5CDD505-2E9C-101B-9397-08002B2CF9AE}" pid="3" name="ICV">
    <vt:lpwstr>74BAF45390F84D8E911AB042E598A8B9_13</vt:lpwstr>
  </property>
</Properties>
</file>